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7375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25"/>
        <w:gridCol w:w="2338"/>
        <w:gridCol w:w="1162"/>
        <w:gridCol w:w="1000"/>
        <w:gridCol w:w="2150"/>
      </w:tblGrid>
      <w:tr>
        <w:trPr/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ave</w:t>
            </w:r>
          </w:p>
        </w:tc>
        <w:tc>
          <w:tcPr>
            <w:tcW w:w="2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 xml:space="preserve">index  </w:t>
            </w:r>
            <w:r>
              <w:rPr>
                <w:b/>
                <w:bCs/>
                <w:position w:val="0"/>
                <w:sz w:val="24"/>
                <w:vertAlign w:val="baseline"/>
              </w:rPr>
              <w:t>categories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requency 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ercent 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umulative Percent 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.8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.8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78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89.1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.8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9.1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9.1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6.6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5.8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34.1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8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8.3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8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6.6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33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1.6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1.6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8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0.8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0.8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80.8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9.1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5.8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5.8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70.8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9.1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1.6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1.6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3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5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7.5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7.5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0.8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8.3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1.6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1.6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1.6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38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1.6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1.6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1.6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8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6.6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6.6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4.1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0.8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39.1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7.5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7.5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2.5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37.5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.8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.8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8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9.1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0.8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8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8.33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8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6.6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3.3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&lt; 0 (pess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.67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.6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index</w:t>
            </w:r>
            <w:r>
              <w:rPr/>
              <w:t xml:space="preserve"> = 0 (unbiased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2.5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9.17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 xml:space="preserve">index </w:t>
            </w:r>
            <w:r>
              <w:rPr/>
              <w:t>&gt; 0 (optimism)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0.83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25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8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libri">
    <w:charset w:val="ee"/>
    <w:family w:val="swiss"/>
    <w:pitch w:val="default"/>
  </w:font>
  <w:font w:name="Liberation Sans">
    <w:altName w:val="Arial"/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138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SimSun" w:cs="Arial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Calibri" w:hAnsi="Calibri" w:eastAsia="NSimSun" w:cs="Arial"/>
      <w:color w:val="auto"/>
      <w:kern w:val="2"/>
      <w:sz w:val="24"/>
      <w:szCs w:val="24"/>
      <w:lang w:val="en-GB" w:eastAsia="zh-CN" w:bidi="hi-IN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ascii="Calibri" w:hAnsi="Calibri" w:cs="Arial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ascii="Calibri" w:hAnsi="Calibri" w:cs="Ari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ascii="Calibri" w:hAnsi="Calibri" w:cs="Arial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6.2.3.2$Windows_x86 LibreOffice_project/aecc05fe267cc68dde00352a451aa867b3b546ac</Application>
  <Pages>3</Pages>
  <Words>455</Words>
  <CharactersWithSpaces>1990</CharactersWithSpaces>
  <Paragraphs>3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13:38:39Z</dcterms:created>
  <dc:creator>Kamil Izydorczak</dc:creator>
  <dc:description/>
  <dc:language>en-GB</dc:language>
  <cp:lastModifiedBy>Kamil Izydorczak</cp:lastModifiedBy>
  <dcterms:modified xsi:type="dcterms:W3CDTF">2021-11-12T14:14:49Z</dcterms:modified>
  <cp:revision>1</cp:revision>
  <dc:subject/>
  <dc:title/>
</cp:coreProperties>
</file>